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7AED7821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earch Strategy</w:t>
      </w:r>
    </w:p>
    <w:p w14:paraId="6EF2C06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AC0E7C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024/5/18</w:t>
      </w:r>
    </w:p>
    <w:p w14:paraId="5308515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mbase  5406</w:t>
      </w:r>
    </w:p>
    <w:p w14:paraId="21E8D62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'acute coronary syndrome'/exp OR 'acute coronary syndrome' OR 'unstable angina pectoris'/exp OR 'unstable angina pectoris' OR 'heart infarction'/exp OR 'heart infarction' OR 'acute heart infarction'/exp OR 'acute heart infarction' OR 'st segment elevation myocardial infarction'/exp OR 'st segment elevation myocardial infarction' OR 'non st segment elevation myocardial infarction'/exp OR 'non st segment elevation myocardial infarction' OR 'acute coronary syndrome':ab,ti OR 'unstable angina pectoris':ab,ti OR 'angina, unstable':ab,ti OR 'myocardial infarction':ab,ti OR 'acs':ab,ti OR 'ua':ab,ti OR 'uap':ab,ti OR 'unstable angina':ab,ti OR 'acute heart infarction':ab,ti OR 'ami':ab,ti OR 'acute myocardial infarction':ab,ti OR 'stemi':ab,ti OR 'st elevation myocardial infarction':ab,ti OR 'st elevated myocardial infarction':ab,ti OR 'st-segment elevation myocardial infarction':ab,ti OR 'ste-acs':ab,ti OR 'st-segment elevation acute coronary syndrome':ab,ti OR 'nstemi':ab,ti OR 'non stemi':ab,ti OR 'non-st elevated myocardial infarction':ab,ti OR 'non-st-segment elevation myocardial infarction':ab,ti OR 'nste-acs':ab,ti OR 'non-st-segment elevation acute coronary syndrome':ab,ti OR 'acute coronary syndrome*':ab,ti OR 'acute cardiac infarction':ab,ti OR 'cardia* infarct*':ab,ti OR 'heart infarct*':ab,ti OR 'myocardium infarct*':ab,ti OR 'myocardial infarct*':ab,ti OR 'st elevated mi':ab,ti OR 'non st elevated mi':ab,ti OR 'st elevation mi':ab,ti OR 'non st elevation mi':ab,ti OR 'st segment elevat* myocardial infarction':ab,ti OR 'non st segment elevat* myocardial infarction':ab,ti OR 'st segment elevation heart infarction':ab,ti OR 'non st segment elevation heart infarction':ab,ti OR 'st segment elevation mi':ab,ti OR 'non st segment elevation mi':ab,ti OR 'angina at rest':ab,ti OR 'cardiovascular stroke*':ab,ti OR 'heart attack*':ab,ti) AND ('kidney injury'/exp OR 'kidney injury' OR 'acute kidney failure'/exp OR 'acute kidney failure' OR 'contrast induced nephropathy'/exp OR 'contrast induced nephropathy' OR 'kidney injury':ab,ti OR 'renal injury':ab,ti OR 'acute kidney failure':ab,ti OR 'acute renal failure':ab,ti OR 'renal damage':ab,ti OR 'kidney damage':ab,ti OR 'acute kidney injury':ab,ti OR 'acute renal injury':ab,ti OR 'aki':ab,ti OR 'can':ab,ti OR 'radiographic contrast nephropathy':ab,ti OR 'cin':ab,ti OR 'contrast associated nephropathy':ab,ti OR 'contrast media-induced nephropathy':ab,ti OR 'contrast-media induced nephropathy':ab,ti OR 'renal insufficienc*':ab,ti OR 'kidney insufficienc*':ab,ti OR 'renal failure*':ab,ti OR 'kidney failure*':ab,ti OR 'kidney lesion':ab,ti OR 'renal lesion':ab,ti OR 'contrast agent induced nephropathy':ab,ti OR 'contrast agent induced nephrotoxicity':ab,ti OR 'contrast induced acute renal failure':ab,ti OR 'contrast induced nephrotoxicity':ab,ti OR 'contrast induced nephropathy':ab,ti OR 'contrast induced renal dysfunction':ab,ti OR 'contrast induced renal failure':ab,ti OR 'contrast media induced nephropathy':ab,ti OR 'contrast media induced nephrotoxicity':ab,ti OR 'contrast media induced renal failure':ab,ti OR 'contrast medium induced nephropathy':ab,ti OR 'contrast medium induced nephrotoxicity':ab,ti OR 'contrast medium induced renal failure':ab,ti OR 'contrast nephropathy':ab,ti OR 'contrast nephrotoxicity':ab,ti OR 'contrasting agent-induced nephropathy':ab,ti OR 'radio-contrast nephropathy':ab,ti OR 'radio-contrast-induced nephropathy':ab,ti OR 'radiocontrast nephropathy':ab,ti OR 'radiocontrast-induced nephropathy':ab,ti OR 'rc-induced nephropathy':ab,ti) AND ('risk assessment'/exp OR 'risk assessment' OR 'risk factor'/exp OR 'risk factor' OR 'regression analysis'/exp OR 'regression analysis' OR 'decision tree'/exp OR 'decision tree' OR 'random forest'/exp OR 'random forest' OR 'artificial neural network'/exp OR 'artificial neural network' OR 'machine learning'/exp OR 'machine learning' OR 'neural networks, computer':ab,ti OR 'risk assessment*':ab,ti OR 'risks and benefits':ab,ti OR 'benefits and risks':ab,ti OR 'risk analy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':ab,ti OR 'benefit-risk':ab,ti OR 'benefit risk':ab,ti OR 'risk benefit':ab,ti OR 'risk-benefit':ab,ti OR 'forecast* model*':ab,ti OR 'risk prediction score':ab,ti OR 'risk adjustment':ab,ti OR 'risk evaluation':ab,ti OR 'risk factor*':ab,ti OR 'population* at risk':ab,ti OR 'risk score*':ab,ti OR 'risk prediction model*':ab,ti OR 'risk assessment model*':ab,ti OR 'protection':ab,ti OR 'regression analy*':ab,ti OR 'sregression model analysis':ab,ti OR 'regression model*':ab,ti OR 'regression diagnostics':ab,ti OR 'statistical regression*':ab,ti OR 'relative risk':ab,ti OR 'predictive model*':ab,ti OR 'predictive simulation':ab,ti OR 'prediction model*':ab,ti OR 'prognostic model*':ab,ti OR 'predict* factor*':ab,ti OR 'prognostic factor*':ab,ti OR 'predict* variable*':ab,ti OR 'protect* factor*':ab,ti OR 'decision tree*':ab,ti OR 'random forest*':ab,ti OR 'random decision forest':ab,ti OR 'ann':ab,ti OR 'ann analysis':ab,ti OR 'ann approach':ab,ti OR 'ann method*':ab,ti OR 'ann model*':ab,ti OR 'ann output':ab,ti OR 'ann technique*':ab,ti OR 'ann training':ab,ti OR 'anns':ab,ti OR 'algorithmic neural network':ab,ti OR 'artificial nn':ab,ti OR 'artificial nns':ab,ti OR 'artificial neural network*':ab,ti OR 'computational neural network':ab,ti OR 'support vector*':ab,ti OR 'vector machine*':ab,ti OR 'vector network*':ab,ti OR 'svc':ab,ti OR 'svm':ab,ti OR 'support vector machine':ab,ti OR 'svr':ab,ti OR 'support vector classifi*':ab,ti OR 'support vector regression':ab,ti OR 'machine learning':ab,ti OR 'transfer learning':ab,ti OR 'learning machine*':ab,ti OR 'nomogram':ab,ti OR 'safety assessment':ab,ti OR 'health risk assessment*':ab,ti OR 'benefit-risk assessment*':ab,ti OR 'benefit risk assessment':ab,ti OR 'risk-benefit assessment*':ab,ti OR 'risk benefit assessment':ab,ti OR 'risk factor score*':ab,ti OR 'random forest classification*':ab,ti OR 'connectionist network':ab,ti OR 'connectionist system':ab,ti OR 'neural network*':ab,ti OR 'random forest algorithm*':ab,ti OR 'computer neural':ab,ti OR 'network model*':ab,ti OR 'computational neural':ab,ti OR 'perceptron*':ab,ti OR 'connectionist model*':ab,ti OR 'partin table*':ab,ti OR 'partin nomogram*':ab,ti) AND ('percutaneous coronary intervention'/exp OR 'percutaneous coronary intervention' OR 'transluminal coronary angioplasty'/exp OR 'transluminal coronary angioplasty' OR 'percutaneous coronary intervention*':ab,ti OR 'percutaneous coronary revascularization*':ab,ti OR 'pci':ab,ti OR 'percutaneous transluminal coronary intervention':ab,ti OR 'percutaneous endoluminal stenting':ab,ti OR 'ptas':ab,ti OR 'angioplasty':ab,ti OR 'ptca':ab,ti OR 'angioplasty, balloon, coronary':ab,ti OR 'coronary intervention*':ab,ti OR 'percutaneous coronary':ab,ti OR 'coronary revascularization*':ab,ti OR 'transluminal coronary balloon dilation':ab,ti OR 'balloon dilation':ab,ti OR 'coronary artery':ab,ti OR 'angioplast*':ab,ti OR 'coronary balloon':ab,ti OR 'balloon angioplast*':ab,ti OR 'transluminal balloon':ab,ti OR 'percutaneous transluminal coronary angioplasty':ab,ti OR 'coronary angioplasty':ab,ti OR 'p.t.c.a.':ab,ti OR 'percutaneous coronary transluminal angioplasty':ab,ti OR 'transluminal coronary angioplasty':ab,ti) AND ([article]/lim OR [article in press]/lim) AND [english]/lim AND [humans]/lim     </w:t>
      </w:r>
    </w:p>
    <w:p w14:paraId="314E21D4">
      <w:pPr>
        <w:rPr>
          <w:rFonts w:hint="default" w:ascii="Times New Roman" w:hAnsi="Times New Roman" w:eastAsia="Arial" w:cs="Times New Roman"/>
          <w:i w:val="0"/>
          <w:iCs w:val="0"/>
          <w:caps w:val="0"/>
          <w:color w:val="505050"/>
          <w:spacing w:val="0"/>
          <w:sz w:val="24"/>
          <w:szCs w:val="24"/>
          <w:shd w:val="clear" w:fill="F5F5F5"/>
        </w:rPr>
      </w:pPr>
    </w:p>
    <w:p w14:paraId="05224943">
      <w:pPr>
        <w:rPr>
          <w:rFonts w:hint="default" w:ascii="Times New Roman" w:hAnsi="Times New Roman" w:eastAsia="Arial" w:cs="Times New Roman"/>
          <w:i w:val="0"/>
          <w:iCs w:val="0"/>
          <w:caps w:val="0"/>
          <w:color w:val="505050"/>
          <w:spacing w:val="0"/>
          <w:sz w:val="24"/>
          <w:szCs w:val="24"/>
          <w:shd w:val="clear" w:fill="F5F5F5"/>
        </w:rPr>
      </w:pPr>
    </w:p>
    <w:p w14:paraId="1E9A8F0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ubm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1863</w:t>
      </w:r>
    </w:p>
    <w:p w14:paraId="0EA1CBF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earch: </w:t>
      </w:r>
      <w:bookmarkStart w:id="0" w:name="OLE_LINK4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(((((("Acute Coronary Syndrome"[Mesh]) OR ("Angina, Unstable"[Mesh])) OR ("Myocardial Infarction"[Mesh])) OR ("ST Elevation Myocardial Infarction"[Mesh])) OR (((((((((((((((((((((((((((((((((((((((("unstable angina pectoris"[Title/Abstract]) OR ("Angina, Unstable"[Title/Abstract])) OR ("ACS"[Title/Abstract])) OR ("UA"[Title/Abstract])) OR ("UAP"[Title/Abstract])) OR ("unstable angina"[Title/Abstract])) OR ("Acute heart infarction"[Title/Abstract])) OR ("AMI "[Title/Abstract])) OR ("acute myocardial infarction"[Title/Abstract])) OR ("STEMI"[Title/Abstract])) OR ("ST Elevation Myocardial Infarction"[Title/Abstract])) OR ("ST Elevated Myocardial Infarction"[Title/Abstract])) OR ("ST-Segment Elevation Myocardial Infarction"[Title/Abstract])) OR ("STE-ACS"[Title/Abstract])) OR ("ST-Segment Elevation Acute Coronary Syndrome"[Title/Abstract])) OR ("NSTEMI"[Title/Abstract])) OR ("non STEMI"[Title/Abstract])) OR ("Non-ST Elevated Myocardial Infarction"[Title/Abstract])) OR ("Non-ST-Segment Elevation Myocardial Infarction"[Title/Abstract])) OR ("NSTE-ACS"[Title/Abstract])) OR ("Non-ST-Segment Elevation Acute Coronary Syndrome"[Title/Abstract])) OR ("acute coronary syndrome*"[Title/Abstract])) OR ("Coronary Syndrome*"[Title/Abstract])) OR ("acute cardiac infarction "[Title/Abstract])) OR ("Cardia* infarct*"[Title/Abstract])) OR ("heart infarct*"[Title/Abstract])) OR ("myocardium infarct* "[Title/Abstract])) OR ("Myocardial Infarct*"[Title/Abstract])) OR ("ST elevated MI"[Title/Abstract])) OR ("non ST elevated MI"[Title/Abstract])) OR ("ST elevation MI"[Title/Abstract])) OR ("non ST elevation MI "[Title/Abstract])) OR ("ST segment elevat* myocardial infarction "[Title/Abstract])) OR ("non ST segment elevat* myocardial infarction"[Title/Abstract]))) OR ("ST segment elevation MI"[Title/Abstract])) OR ("non ST segment elevation MI "[Title/Abstract])) OR ("Angina at Rest"[Title/Abstract])) OR ("Cardiovascular Stroke*"[Title/Abstract])) OR ("Heart Attack*"[Title/Abstract]))) AND (("Acute Kidney Injury"[Mesh]) OR (((((((((((((((((((((((((((((((((((((((("kidney injury"[Title/Abstract]) OR ("Renal injury"[Title/Abstract])) OR ("acute kidney failure"[Title/Abstract])) OR ("acute renal failure"[Title/Abstract])) OR ("renal damage"[Title/Abstract])) OR ("kidney damage"[Title/Abstract])) OR ("acute kidney injury"[Title/Abstract])) OR ("acute renal injury"[Title/Abstract])) OR ("AKI"[Title/Abstract])) OR ("CAN"[Title/Abstract])) OR ("radiographic contrast nephropathy"[Title/Abstract])) OR ("contrast induced nephropathy"[Title/Abstract])) OR ("radiocontrast nephropathy"[Title/Abstract])) OR ("CIN"[Title/Abstract])) OR ("contrast associated nephropathy"[Title/Abstract])) OR ("contrast media-induced nephropathy"[Title/Abstract])) OR ("contrast-media induced nephropathy"[Title/Abstract])) OR ("Renal Insufficienc*"[Title/Abstract])) OR ("kidney Insufficienc*"[Title/Abstract])) OR ("Renal Failure*"[Title/Abstract])) OR ("kidney Failure*"[Title/Abstract])) OR ("kidney lesion "[Title/Abstract])) OR ("renal lesion"[Title/Abstract])) OR ("contrast agent induced nephropathy "[Title/Abstract])) OR ("contrast agent induced nephrotoxicity"[Title/Abstract])) OR ("contrast induced acute renal failure"[Title/Abstract])) OR ("contrast induced nephrotoxicity"[Title/Abstract])) OR ("contrast induced nephropathy "[Title/Abstract])) OR ("contrast induced renal dysfunction "[Title/Abstract])) OR ("contrast induced renal failure"[Title/Abstract])) OR ("contrast media induced nephropathy "[Title/Abstract])) OR ("contrast media induced nephrotoxicity"[Title/Abstract])) OR ("contrast media induced renal failure"[Title/Abstract])) OR ("contrast medium induced nephropathy"[Title/Abstract])) OR ("contrast medium induced nephrotoxicity"[Title/Abstract])) OR ("contrast nephropathy "[Title/Abstract])) OR ("contrast nephrotoxicity"[Title/Abstract])) OR ("radio-contrast nephropathy"[Title/Abstract])) OR ("radiocontrast nephropathy "[Title/Abstract])) OR ("radiocontrast-induced nephropathy "[Title/Abstract])))) AND (((((((((("Risk 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sessment"[Mesh]) OR ("Risk Factors"[Mesh])) OR ("Regression Analysis"[Mesh])) OR ("Protective Factors"[Mesh])) OR ("Decision Trees"[Mesh])) OR ("Random Forest"[Mesh])) OR ("Neural Networks, Computer"[Mesh])) OR ("Machine Learning"[Mesh])) OR ("Nomograms"[Mesh])) OR ((((((((((((((((((((((((((((((((((((((((((((((((((((((((((((((((((((((((((((((((("Neural Networks, Computer"[Title/Abstract]) OR ("Risk assessment*"[Title/Abstract])) OR ("Risks and Benefits"[Title/Abstract])) OR ("Benefits and Risks"[Title/Abstract])) OR ("Risk Analy*"[Title/Abstract])) OR ("Benefit-risk"[Title/Abstract])) OR ("Benefit risk"[Title/Abstract])) OR ("Risk benefit"[Title/Abstract])) OR ("Risk-benefit"[Title/Abstract])) OR ("Forecast* model*"[Title/Abstract])) OR ("risk prediction score"[Title/Abstract])) OR ("risk adjustment"[Title/Abstract])) OR ("risk evaluation"[Title/Abstract])) OR ("risk factor*"[Title/Abstract])) OR ("Population* at Risk"[Title/Abstract])) OR ("Risk Score*"[Title/Abstract])) OR ("risk prediction model*"[Title/Abstract])) OR ("risk assessment model*"[Title/Abstract])) OR ("Protection"[Title/Abstract])) OR ("Regression Analy*"[Title/Abstract])) OR ("regression model*"[Title/Abstract])) OR ("Regression Diagnostics"[Title/Abstract])) OR ("Statistical Regression*"[Title/Abstract])) OR ("relative risk"[Title/Abstract])) OR ("predictive model*"[Title/Abstract])) OR ("predictive simulation"[Title/Abstract])) OR ("prediction model*"[Title/Abstract])) OR ("prognostic model*"[Title/Abstract])) OR ("Predict* factor*"[Title/Abstract])) OR ("prognostic factor*"[Title/Abstract])) OR ("Predict* variable*"[Title/Abstract])) OR ("Protect* factor*"[Title/Abstract])) OR ("decision tree*"[Title/Abstract])) OR ("Random Forest*"[Title/Abstract])) OR ("random decision forest"[Title/Abstract])) OR ("ann"[Title/Abstract])) OR ("ann analysis"[Title/Abstract])) OR ("ann approach"[Title/Abstract])) OR ("ann method*"[Title/Abstract])) OR ("ann model*"[Title/Abstract])) OR ("ann output"[Title/Abstract])) OR ("ann technique*"[Title/Abstract])) OR ("ann training"[Title/Abstract])) OR ("anns "[Title/Abstract])) OR ("artificial nn"[Title/Abstract])) OR ("artificial nns"[Title/Abstract])) OR ("artificial neural network*"[Title/Abstract])) OR ("computational neural network"[Title/Abstract])) OR ("Support Vector*"[Title/Abstract])) OR ("Vector Machine*"[Title/Abstract])) OR ("Vector Network*"[Title/Abstract])) OR ("Svc"[Title/Abstract])) OR ("svm"[Title/Abstract])) OR ("support vector machine"[Title/Abstract])) OR ("svr"[Title/Abstract])) OR ("support vector classifi*"[Title/Abstract])) OR ("support vector regression"[Title/Abstract])) OR ("machine learning"[Title/Abstract])) OR ("Transfer Learning"[Title/Abstract])) OR ("learning machine*"[Title/Abstract])) OR ("Nomogram"[Title/Abstract])) OR ("safety assessment"[Title/Abstract])) OR ("Health Risk Assessment*"[Title/Abstract])) OR ("Benefit-Risk Assessment*"[Title/Abstract])) OR ("Benefit Risk Assessment"[Title/Abstract])) OR ("Risk-Benefit Assessment*"[Title/Abstract])) OR ("Risk Benefit Assessment"[Title/Abstract])) OR ("Risk Factor Score*"[Title/Abstract])) OR ("Random Forest Classification*"[Title/Abstract])) OR ("random forest algorithm*"[Title/Abstract])) OR ("connectionist network"[Title/Abstract])) OR ("connectionist system"[Title/Abstract])) OR ("neural network*"[Title/Abstract])) OR ("Random Forest Algorithm*"[Title/Abstract])) OR ("Computer Neural"[Title/Abstract])) OR ("Network Model*"[Title/Abstract])) OR ("Computational Neural"[Title/Abstract])) OR ("Perceptron*"[Title/Abstract])) OR ("Connectionist Model*"[Title/Abstract])) OR ("Partin Table*"[Title/Abstract])) OR ("Partin Nomogram*"[Title/Abstract])))) AND ((("Percutaneous Coronary Intervention"[Mesh]) OR ("Angioplasty, Balloon, Coronary"[Mesh])) OR ((((((((((((((((((((((((("Percutaneous Coronary Intervention*"[Title/Abstract]) OR ("Percutaneous Coronary Revascularization*"[Title/Abstract])) OR ("PCI"[Title/Abstract])) OR ("percutaneous transluminal coronary intervention"[Title/Abstract])) OR ("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S"[Title/Abstract])) OR ("angioplasty"[Title/Abstract])) OR ("primary percutaneous coronary intervention"[Title/Abstract])) OR ("Percutaneous Transluminal Coronary Angioplasty"[Title/Abstract])) OR ("PTCA"[Title/Abstract])) OR ("Angioplasty, Balloon, Coronary"[Title/Abstract])) OR ("Coronary Intervention*"[Title/Abstract])) OR ("Percutaneous Coronary"[Title/Abstract])) OR ("Coronary Revascularization*"[Title/Abstract])) OR ("Transluminal Coronary Balloon Dilation"[Title/Abstract])) OR ("Balloon Dilation"[Title/Abstract])) OR ("Coronary Artery"[Title/Abstract])) OR ("Angioplast*"[Title/Abstract])) OR ("Coronary Balloon"[Title/Abstract])) OR ("Balloon Angioplast*"[Title/Abstract])) OR ("Transluminal Balloon"[Title/Abstract])) OR ("Percutaneous Transluminal Coronary Angioplasty"[Title/Abstract])) OR ("coronary angioplasty"[Title/Abstract])) OR ("p.t.c.a."[Title/Abstract])) OR ("percutaneous coronary transluminal angioplasty"[Title/Abstract])) OR ("transluminal coronary angioplasty"[Title/Abstract])))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        1,86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ab/>
      </w:r>
    </w:p>
    <w:p w14:paraId="192F8B9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4 Search: (("Percutaneous Coronary Intervention"[Mesh]) OR ("Angioplasty, Balloon, Coronary"[Mesh])) OR ((((((((((((((((((((((((("Percutaneous Coronary Intervention*"[Title/Abstract]) OR ("Percutaneous Coronary Revascularization*"[Title/Abstract])) OR ("PCI"[Title/Abstract])) OR ("percutaneous transluminal coronary intervention"[Title/Abstract])) OR ("PTAS"[Title/Abstract])) OR ("angioplasty"[Title/Abstract])) OR ("primary percutaneous coronary intervention"[Title/Abstract])) OR ("Percutaneous Transluminal Coronary Angioplasty"[Title/Abstract])) OR ("PTCA"[Title/Abstract])) OR ("Angioplasty, Balloon, Coronary"[Title/Abstract])) OR ("Coronary Intervention*"[Title/Abstract])) OR ("Percutaneous Coronary"[Title/Abstract])) OR ("Coronary Revascularization*"[Title/Abstract])) OR ("Transluminal Coronary Balloon Dilation"[Title/Abstract])) OR ("Balloon Dilation"[Title/Abstract])) OR ("Coronary Artery"[Title/Abstract])) OR ("Angioplast*"[Title/Abstract])) OR ("Coronary Balloon"[Title/Abstract])) OR ("Balloon Angioplast*"[Title/Abstract])) OR ("Transluminal Balloon"[Title/Abstract])) OR ("Percutaneous Transluminal Coronary Angioplasty"[Title/Abstract])) OR ("coronary angioplasty"[Title/Abstract])) OR ("p.t.c.a."[Title/Abstract])) OR ("percutaneous coronary transluminal angioplasty"[Title/Abstract])) OR ("transluminal coronary angioplasty"[Title/Abstract]))</w:t>
      </w:r>
    </w:p>
    <w:p w14:paraId="671B829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3 Search: (((((((((((((((((((((((("Percutaneous Coronary Intervention*"[Title/Abstract]) OR ("Percutaneous Coronary Revascularization*"[Title/Abstract])) OR ("PCI"[Title/Abstract])) OR ("percutaneous transluminal coronary intervention"[Title/Abstract])) OR ("PTAS"[Title/Abstract])) OR ("angioplasty"[Title/Abstract])) OR ("primary percutaneous coronary intervention"[Title/Abstract])) OR ("Percutaneous Transluminal Coronary Angioplasty"[Title/Abstract])) OR ("PTCA"[Title/Abstract])) OR ("Angioplasty, Balloon, Coronary"[Title/Abstract])) OR ("Coronary Intervention*"[Title/Abstract])) OR ("Percutaneous Coronary"[Title/Abstract])) OR ("Coronary Revascularization*"[Title/Abstract])) OR ("Transluminal Coronary Balloon Dilation"[Title/Abstract])) OR ("Balloon Dilation"[Title/Abstract])) OR ("Coronary Artery"[Title/Abstract])) OR ("Angioplast*"[Title/Abstract])) OR ("Coronary Balloon"[Title/Abstract])) OR ("Balloon Angioplast*"[Title/Abstract])) OR ("Transluminal Balloon"[Title/Abstract])) OR ("Percutaneous Transluminal Coronary Angioplasty"[Title/Abstract])) OR ("coronary angioplasty"[Title/Abstract])) OR ("p.t.c.a."[Title/Abstract])) OR ("percutaneous coronary transluminal angioplasty"[Title/Abstract])) OR ("transluminal coronary angioplasty"[Title/Abstract])</w:t>
      </w:r>
    </w:p>
    <w:p w14:paraId="58F6029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22   Search: "Angioplasty, Balloon, Coronary"[Mesh] Sort by: Most Recent           </w:t>
      </w:r>
    </w:p>
    <w:p w14:paraId="4150897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21   Search: "Percutaneous Coronary Intervention"[Mesh] Sort by: Most Recent      </w:t>
      </w:r>
    </w:p>
    <w:p w14:paraId="7D845A3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0  Search: ((((((((("Risk Assessment"[Mesh]) OR ("Risk Factors"[Mesh])) OR ("Regression Analysis"[Mesh])) OR ("Protective Factors"[Mesh])) OR ("Decision Trees"[Mesh])) OR ("Random Forest"[Mesh])) OR ("Neural Networks, Computer"[Mesh])) OR ("Machine Learning"[Mesh])) OR ("Nomograms"[Mesh])) OR ((((((((((((((((((((((((((((((((((((((((((((((((((((((((((((((((((((((((((((((((("Neural Networks, Computer"[Title/Abstract]) OR ("Risk assessment*"[Title/Abstract])) OR ("Risks and Benefits"[Title/Abstract])) OR ("Benefits and Risks"[Title/Abstract])) OR ("Risk Analy*"[Title/Abstract])) OR ("Benefit-risk"[Title/Abstract])) OR ("Benefit risk"[Title/Abstract])) OR ("Risk benefit"[Title/Abstract])) OR ("Risk-benefit"[Title/Abstract])) OR ("Forecast* model*"[Title/Abstract])) OR ("risk prediction score"[Title/Abstract])) OR ("risk adjustment"[Title/Abstract])) OR ("risk evaluation"[Title/Abstract])) OR ("risk factor*"[Title/Abstract])) OR ("Population* at Risk"[Title/Abstract])) OR ("Risk Score*"[Title/Abstract])) OR ("risk prediction model*"[Title/Abstract])) OR ("risk assessment model*"[Title/Abstract])) OR ("Protection"[Title/Abstract])) OR ("Regression Analy*"[Title/Abstract])) OR ("regression model*"[Title/Abstract])) OR ("Regression Diagnostics"[Title/Abstract])) OR ("Statistical Regression*"[Title/Abstract])) OR ("relative risk"[Title/Abstract])) OR ("predictive model*"[Title/Abstract])) OR ("predictive simulation"[Title/Abstract])) OR ("prediction model*"[Title/Abstract])) OR ("prognostic model*"[Title/Abstract])) OR ("Predict* factor*"[Title/Abstract])) OR ("prognostic factor*"[Title/Abstract])) OR ("Predict* variable*"[Title/Abstract])) OR ("Protect* factor*"[Title/Abstract])) OR ("decision tree*"[Title/Abstract])) OR ("Random Forest*"[Title/Abstract])) OR ("random decision forest"[Title/Abstract])) OR ("ann"[Title/Abstract])) OR ("ann analysis"[Title/Abstract])) OR ("ann approach"[Title/Abstract])) OR ("ann method*"[Title/Abstract])) OR ("ann model*"[Title/Abstract])) OR ("ann output"[Title/Abstract])) OR ("ann technique*"[Title/Abstract])) OR ("ann training"[Title/Abstract])) OR ("anns "[Title/Abstract])) OR ("artificial nn"[Title/Abstract])) OR ("artificial nns"[Title/Abstract])) OR ("artificial neural network*"[Title/Abstract])) OR ("computational neural network"[Title/Abstract])) OR ("Support Vector*"[Title/Abstract])) OR ("Vector Machine*"[Title/Abstract])) OR ("Vector Network*"[Title/Abstract])) OR ("Svc"[Title/Abstract])) OR ("svm"[Title/Abstract])) OR ("support vector machine"[Title/Abstract])) OR ("svr"[Title/Abstract])) OR ("support vector classifi*"[Title/Abstract])) OR ("support vector regression"[Title/Abstract])) OR ("machine learning"[Title/Abstract])) OR ("Transfer Learning"[Title/Abstract])) OR ("learning machine*"[Title/Abstract])) OR ("Nomogram"[Title/Abstract])) OR ("safety assessment"[Title/Abstract])) OR ("Health Risk Assessment*"[Title/Abstract])) OR ("Benefit-Risk Assessment*"[Title/Abstract])) OR ("Benefit Risk Assessment"[Title/Abstract])) OR ("Risk-Benefit Assessment*"[Title/Abstract])) OR ("Risk Benefit Assessment"[Title/Abstract])) OR ("Risk Factor Score*"[Title/Abstract])) OR ("Random Forest Classification*"[Title/Abstract])) OR ("random forest algorithm*"[Title/Abstract])) OR ("connectionist network"[Title/Abstract])) OR ("connectionist system"[Title/Abstract])) OR ("neural network*"[Title/Abstract])) OR ("Random Forest Algorithm*"[Title/Abstract])) OR ("Computer Neural"[Title/Abstract])) OR ("Network Model*"[Title/Abstract])) OR ("Computational Neural"[Title/Abstract])) OR ("Perceptron*"[Title/Abstract])) OR ("Connectionist Model*"[Title/Abstract])) OR ("Partin Table*"[Title/Abstract])) OR ("Partin Nomogram*"[Title/Abstract]))</w:t>
      </w:r>
    </w:p>
    <w:p w14:paraId="4DB433F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9 Search: (((((((((((((((((((((((((((((((((((((((((((((((((((((((((((((((((((((((((((((((("Neural Networks, Computer"[Title/Abstract]) OR ("Risk assessment*"[Title/Abstract])) OR ("Risks and Benefits"[Title/Abstract])) OR ("Benefits and Risks"[Title/Abstract])) OR ("Risk Analy*"[Title/Abstract])) OR ("Benefit-risk"[Title/Abstract])) OR ("Benefit risk"[Title/Abstract])) OR ("Risk benefit"[Title/Abstract])) OR ("Risk-benefit"[Title/Abstract])) OR ("Forecast* model*"[Title/Abstract])) OR ("risk prediction score"[Title/Abstract])) OR ("risk adjustment"[Title/Abstract])) OR ("risk evaluation"[Title/Abstract])) OR ("risk factor*"[Title/Abstract])) OR ("Population* at Risk"[Title/Abstract])) OR ("Risk Score*"[Title/Abstract])) OR ("risk prediction model*"[Title/Abstract])) OR ("risk assessment model*"[Title/Abstract])) OR ("Protection"[Title/Abstract])) OR ("Regression Analy*"[Title/Abstract])) OR ("regression model*"[Title/Abstract])) OR ("Regression Diagnostics"[Title/Abstract])) OR ("Statistical Regression*"[Title/Abstract])) OR ("relative risk"[Title/Abstract])) OR ("predictive model*"[Title/Abstract])) OR ("predictive simulation"[Title/Abstract])) OR ("prediction model*"[Title/Abstract])) OR ("prognostic model*"[Title/Abstract])) OR ("Predict* factor*"[Title/Abstract])) OR ("prognostic factor*"[Title/Abstract])) OR ("Predict* variable*"[Title/Abstract])) OR ("Protect* factor*"[Title/Abstract])) OR ("decision tree*"[Title/Abstract])) OR ("Random Forest*"[Title/Abstract])) OR ("random decision forest"[Title/Abstract])) OR ("ann"[Title/Abstract])) OR ("ann analysis"[Title/Abstract])) OR ("ann approach"[Title/Abstract])) OR ("ann method*"[Title/Abstract])) OR ("ann model*"[Title/Abstract])) OR ("ann output"[Title/Abstract])) OR ("ann technique*"[Title/Abstract])) OR ("ann training"[Title/Abstract])) OR ("anns "[Title/Abstract])) OR ("artificial nn"[Title/Abstract])) OR ("artificial nns"[Title/Abstract])) OR ("artificial neural network*"[Title/Abstract])) OR ("computational neural network"[Title/Abstract])) OR ("Support Vector*"[Title/Abstract])) OR ("Vector Machine*"[Title/Abstract])) OR ("Vector Network*"[Title/Abstract])) OR ("Svc"[Title/Abstract])) OR ("svm"[Title/Abstract])) OR ("support vector machine"[Title/Abstract])) OR ("svr"[Title/Abstract])) OR ("support vector classifi*"[Title/Abstract])) OR ("support vector regression"[Title/Abstract])) OR ("machine learning"[Title/Abstract])) OR ("Transfer Learning"[Title/Abstract])) OR ("learning machine*"[Title/Abstract])) OR ("Nomogram"[Title/Abstract])) OR ("safety assessment"[Title/Abstract])) OR ("Health Risk Assessment*"[Title/Abstract])) OR ("Benefit-Risk Assessment*"[Title/Abstract])) OR ("Benefit Risk Assessment"[Title/Abstract])) OR ("Risk-Benefit Assessment*"[Title/Abstract])) OR ("Risk Benefit Assessment"[Title/Abstract])) OR ("Risk Factor Score*"[Title/Abstract])) OR ("Random Forest Classification*"[Title/Abstract])) OR ("random forest algorithm*"[Title/Abstract])) OR ("connectionist network"[Title/Abstract])) OR ("connectionist system"[Title/Abstract])) OR ("neural network*"[Title/Abstract])) OR ("Random Forest Algorithm*"[Title/Abstract])) OR ("Computer Neural"[Title/Abstract])) OR ("Network Model*"[Title/Abstract])) OR ("Computational Neural"[Title/Abstract])) OR ("Perceptron*"[Title/Abstract])) OR ("Connectionist Model*"[Title/Abstract])) OR ("Partin Table*"[Title/Abstract])) OR ("Partin Nomogram*"[Title/Abstract])</w:t>
      </w:r>
    </w:p>
    <w:p w14:paraId="580D143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8   Search: "Nomograms"[Mesh] Sort by: Most Recent                      </w:t>
      </w:r>
    </w:p>
    <w:p w14:paraId="65FC788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7  Search: "Machine Learning"[Mesh] Sort by: Most Recent                 </w:t>
      </w:r>
    </w:p>
    <w:p w14:paraId="326A5FE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6  Search: "Neural Networks, Computer"[Mesh] Sort by: Most Recent        </w:t>
      </w:r>
    </w:p>
    <w:p w14:paraId="48C4467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5  Search: "Random Forest"[Mesh] Sort by: Most Recent                  </w:t>
      </w:r>
    </w:p>
    <w:p w14:paraId="70108E4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4  Search: "Decision Trees"[Mesh] Sort by: Most Recent                    </w:t>
      </w:r>
    </w:p>
    <w:p w14:paraId="76AE3F2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3  Search: "Protective Factors"[Mesh] Sort by: Most Recent                  </w:t>
      </w:r>
    </w:p>
    <w:p w14:paraId="2285C73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2  Search: "Regression Analysis"[Mesh] Sort by: Most Recent              </w:t>
      </w:r>
    </w:p>
    <w:p w14:paraId="34872FC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1  Search: "Risk Factors"[Mesh] Sort by: Most Recent                      </w:t>
      </w:r>
    </w:p>
    <w:p w14:paraId="46D0267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0  Search: "Risk Assessment"[Mesh] Sort by: Most Recent                  </w:t>
      </w:r>
    </w:p>
    <w:p w14:paraId="2F8372B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9  Search: ("Acute Kidney Injury"[Mesh]) OR (((((((((((((((((((((((((((((((((((((((("kidney injury"[Title/Abstract]) OR ("Renal injury"[Title/Abstract])) OR ("acute kidney failure"[Title/Abstract])) OR ("acute renal failure"[Title/Abstract])) OR ("renal damage"[Title/Abstract])) OR ("kidney damage"[Title/Abstract])) OR ("acute kidney injury"[Title/Abstract])) OR ("acute renal injury"[Title/Abstract])) OR ("AKI"[Title/Abstract])) OR ("CAN"[Title/Abstract])) OR ("radiographic contrast nephropathy"[Title/Abstract])) OR ("contrast induced nephropathy"[Title/Abstract])) OR ("radiocontrast nephropathy"[Title/Abstract])) OR ("CIN"[Title/Abstract])) OR ("contrast associated nephropathy"[Title/Abstract])) OR ("contrast media-induced nephropathy"[Title/Abstract])) OR ("contrast-media induced nephropathy"[Title/Abstract])) OR ("Renal Insufficienc*"[Title/Abstract])) OR ("kidney Insufficienc*"[Title/Abstract])) OR ("Renal Failure*"[Title/Abstract])) OR ("kidney Failure*"[Title/Abstract])) OR ("kidney lesion "[Title/Abstract])) OR ("renal lesion"[Title/Abstract])) OR ("contrast agent induced nephropathy "[Title/Abstract])) OR ("contrast agent induced nephrotoxicity"[Title/Abstract])) OR ("contrast induced acute renal failure"[Title/Abstract])) OR ("contrast induced nephrotoxicity"[Title/Abstract])) OR ("contrast induced nephropathy "[Title/Abstract])) OR ("contrast induced renal dysfunction "[Title/Abstract])) OR ("contrast induced renal failure"[Title/Abstract])) OR ("contrast media induced nephropathy "[Title/Abstract])) OR ("contrast media induced nephrotoxicity"[Title/Abstract])) OR ("contrast media induced renal failure"[Title/Abstract])) OR ("contrast medium induced nephropathy"[Title/Abstract])) OR ("contrast medium induced nephrotoxicity"[Title/Abstract])) OR ("contrast nephropathy "[Title/Abstract])) OR ("contrast nephrotoxicity"[Title/Abstract])) OR ("radio-contrast nephropathy"[Title/Abstract])) OR ("radiocontrast nephropathy "[Title/Abstract])) OR ("radiocontrast-induced nephropathy "[Title/Abstract]))                                              </w:t>
      </w:r>
    </w:p>
    <w:p w14:paraId="6AD106B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8  Search: ((((((((((((((((((((((((((((((((((((((("kidney injury"[Title/Abstract]) OR ("Renal injury"[Title/Abstract])) OR ("acute kidney failure"[Title/Abstract])) OR ("acute renal failure"[Title/Abstract])) OR ("renal damage"[Title/Abstract])) OR ("kidney damage"[Title/Abstract])) OR ("acute kidney injury"[Title/Abstract])) OR ("acute renal injury"[Title/Abstract])) OR ("AKI"[Title/Abstract])) OR ("CAN"[Title/Abstract])) OR ("radiographic contrast nephropathy"[Title/Abstract])) OR ("contrast induced nephropathy"[Title/Abstract])) OR ("radiocontrast nephropathy"[Title/Abstract])) OR ("CIN"[Title/Abstract])) OR ("contrast associated nephropathy"[Title/Abstract])) OR ("contrast media-induced nephropathy"[Title/Abstract])) OR ("contrast-media induced nephropathy"[Title/Abstract])) OR ("Renal Insufficienc*"[Title/Abstract])) OR ("kidney Insufficienc*"[Title/Abstract])) OR ("Renal Failure*"[Title/Abstract])) OR ("kidney Failure*"[Title/Abstract])) OR ("kidney lesion "[Title/Abstract])) OR ("renal lesion"[Title/Abstract])) OR ("contrast agent induced nephropathy "[Title/Abstract])) OR ("contrast agent induced nephrotoxicity"[Title/Abstract])) OR ("contrast induced acute renal failure"[Title/Abstract])) OR ("contrast induced nephrotoxicity"[Title/Abstract])) OR ("contrast induced nephropathy "[Title/Abstract])) OR ("contrast induced renal dysfunction "[Title/Abstract])) OR ("contrast induced renal failure"[Title/Abstract])) OR ("contrast media induced nephropathy "[Title/Abstract])) OR ("contrast media induced nephrotoxicity"[Title/Abstract])) OR ("contrast media induced renal failure"[Title/Abstract])) OR ("contrast medium induced nephropathy"[Title/Abstract])) OR ("contrast medium induced nephrotoxicity"[Title/Abstract])) OR ("contrast nephropathy "[Title/Abstract])) OR ("contrast nephrotoxicity"[Title/Abstract])) OR ("radio-contrast nephropathy"[Title/Abstract])) OR ("radiocontrast nephropathy "[Title/Abstract])) OR ("radiocontrast-induced nephropathy "[Title/Abstract])                                                     </w:t>
      </w:r>
    </w:p>
    <w:p w14:paraId="6BFFD11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7  Search: "Acute Kidney Injury"[Mesh] Sort by: Most Recent                         #6  Search: (((("Acute Coronary Syndrome"[Mesh]) OR ("Angina, Unstable"[Mesh])) OR ("Myocardial Infarction"[Mesh])) OR ("ST Elevation Myocardial Infarction"[Mesh])) OR (((((((((((((((((((((((((((((((((((((((("unstable angina pectoris"[Title/Abstract]) OR ("Angina, Unstable"[Title/Abstract])) OR ("ACS"[Title/Abstract])) OR ("UA"[Title/Abstract])) OR ("UAP"[Title/Abstract])) OR ("unstable angina"[Title/Abstract])) OR ("Acute heart infarction"[Title/Abstract])) OR ("AMI "[Title/Abstract])) OR ("acute myocardial infarction"[Title/Abstract])) OR ("STEMI"[Title/Abstract])) OR ("ST Elevation Myocardial Infarction"[Title/Abstract])) OR ("ST Elevated Myocardial Infarction"[Title/Abstract])) OR ("ST-Segment Elevation Myocardial Infarction"[Title/Abstract])) OR ("STE-ACS"[Title/Abstract])) OR ("ST-Segment Elevation Acute Coronary Syndrome"[Title/Abstract])) OR ("NSTEMI"[Title/Abstract])) OR ("non STEMI"[Title/Abstract])) OR ("Non-ST Elevated Myocardial Infarction"[Title/Abstract])) OR ("Non-ST-Segment Elevation Myocardial Infarction"[Title/Abstract])) OR ("NSTE-ACS"[Title/Abstract])) OR ("Non-ST-Segment Elevation Acute Coronary Syndrome"[Title/Abstract])) OR ("acute coronary syndrome*"[Title/Abstract])) OR ("Coronary Syndrome*"[Title/Abstract])) OR ("acute cardiac infarction "[Title/Abstract])) OR ("Cardia* infarct*"[Title/Abstract])) OR ("heart infarct*"[Title/Abstract])) OR ("myocardium infarct* "[Title/Abstract])) OR ("Myocardial Infarct*"[Title/Abstract])) OR ("ST elevated MI"[Title/Abstract])) OR ("non ST elevated MI"[Title/Abstract])) OR ("ST elevation MI"[Title/Abstract])) OR ("non ST elevation MI "[Title/Abstract])) OR ("ST segment elevat* myocardial infarction "[Title/Abstract])) OR ("non ST segment elevat* myocardial infarction"[Title/Abstract]))) OR ("ST segment elevation MI"[Title/Abstract])) OR ("non ST segment elevation MI "[Title/Abstract])) OR ("Angina at Rest"[Title/Abstract])) OR ("Cardiovascular Stroke*"[Title/Abstract])) OR ("Heart Attack*"[Title/Abstract]))              </w:t>
      </w:r>
    </w:p>
    <w:p w14:paraId="5DAEDBB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5  Search: ((((((((((((((((((((((((((((((((((((((("unstable angina pectoris"[Title/Abstract]) OR ("Angina, Unstable"[Title/Abstract])) OR ("ACS"[Title/Abstract])) OR ("UA"[Title/Abstract])) OR ("UAP"[Title/Abstract])) OR ("unstable angina"[Title/Abstract])) OR ("Acute heart infarction"[Title/Abstract])) OR ("AMI "[Title/Abstract])) OR ("acute myocardial infarction"[Title/Abstract])) OR ("STEMI"[Title/Abstract])) OR ("ST Elevation Myocardial Infarction"[Title/Abstract])) OR ("ST Elevated Myocardial Infarction"[Title/Abstract])) OR ("ST-Segment Elevation Myocardial Infarction"[Title/Abstract])) OR ("STE-ACS"[Title/Abstract])) OR ("ST-Segment Elevation Acute Coronary Syndrome"[Title/Abstract])) OR ("NSTEMI"[Title/Abstract])) OR ("non STEMI"[Title/Abstract])) OR ("Non-ST Elevated Myocardial Infarction"[Title/Abstract])) OR ("Non-ST-Segment Elevation Myocardial Infarction"[Title/Abstract])) OR ("NSTE-ACS"[Title/Abstract])) OR ("Non-ST-Segment Elevation Acute Coronary Syndrome"[Title/Abstract])) OR ("acute coronary syndrome*"[Title/Abstract])) OR ("Coronary Syndrome*"[Title/Abstract])) OR ("acute cardiac infarction "[Title/Abstract])) OR ("Cardia* infarct*"[Title/Abstract])) OR ("heart infarct*"[Title/Abstract])) OR ("myocardium infarct* "[Title/Abstract])) OR ("Myocardial Infarct*"[Title/Abstract])) OR ("ST elevated MI"[Title/Abstract])) OR ("non ST elevated MI"[Title/Abstract])) OR ("ST elevation MI"[Title/Abstract])) OR ("non ST elevation MI "[Title/Abstract])) OR ("ST segment elevat* myocardial infarction "[Title/Abstract])) OR ("non ST segment elevat* myocardial infarction"[Title/Abstract]))) OR ("ST segment elevation MI"[Title/Abstract])) OR ("non ST segment elevation MI "[Title/Abstract])) OR ("Angina at Rest"[Title/Abstract])) OR ("Cardiovascular Stroke*"[Title/Abstract])) OR ("Heart Attack*"[Title/Abstract])</w:t>
      </w:r>
    </w:p>
    <w:p w14:paraId="7A23FD2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4  Search: "ST Elevation Myocardial Infarction"[Mesh] Sort by: Most Recent            </w:t>
      </w:r>
    </w:p>
    <w:p w14:paraId="1730FE4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3  Search: "Myocardial Infarction"[Mesh] Sort by: Most Recent                    </w:t>
      </w:r>
    </w:p>
    <w:p w14:paraId="150F296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2  Search: "Angina, Unstable"[Mesh] Sort by: Most Recent                         </w:t>
      </w:r>
    </w:p>
    <w:p w14:paraId="374EB4A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  Search: "Acute Coronary Syndrome"[Mesh] Sort by: Most Recent                </w:t>
      </w:r>
    </w:p>
    <w:p w14:paraId="537416B8">
      <w:pPr>
        <w:rPr>
          <w:rFonts w:hint="default" w:ascii="Times New Roman" w:hAnsi="Times New Roman" w:eastAsia="Arial" w:cs="Times New Roman"/>
          <w:i w:val="0"/>
          <w:iCs w:val="0"/>
          <w:caps w:val="0"/>
          <w:color w:val="505050"/>
          <w:spacing w:val="0"/>
          <w:sz w:val="24"/>
          <w:szCs w:val="24"/>
          <w:shd w:val="clear" w:fill="F5F5F5"/>
          <w:lang w:val="en-US" w:eastAsia="zh-CN"/>
        </w:rPr>
      </w:pPr>
    </w:p>
    <w:p w14:paraId="73580581">
      <w:pPr>
        <w:rPr>
          <w:rStyle w:val="23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6F6F6"/>
        </w:rPr>
      </w:pPr>
    </w:p>
    <w:p w14:paraId="60B157C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WO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3717</w:t>
      </w:r>
    </w:p>
    <w:p w14:paraId="097C3D8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   ((((((((((((((((((((((((((((((((((((((((TS=("unstable angina pectoris")) OR TS=("Angina, Unstable")) OR TS=("ACS")) OR TS=("UA")) OR TS=("UAP")) OR TS=("unstable angina")) OR TS=("Acute heart infarction")) OR TS=("AMI")) OR TS=("acute myocardial infarction")) OR TS=("STEMI")) OR TS=("ST Elevation Myocardial Infarction")) OR TS=("ST Elevated Myocardial Infarction")) OR TS=("ST-Segment Elevation Myocardial Infarction")) OR TS=("STE-ACS")) OR TS=("ST-Segment Elevation Acute Coronary Syndrome")) OR TS=("NSTEMI")) OR TS=("non STEMI")) OR TS=("Non-ST Elevated Myocardial Infarction")) OR TS=("Non-ST-Segment Elevation Myocardial Infarction")) OR TS=("NSTE-ACS")) OR TS=("Non-ST-Segment Elevation Acute Coronary Syndrome")) OR TS=("acute coronary syndrome*")) OR TS=("Coronary Syndrome*")) OR TS=("acute cardiac infarction")) OR TS=("Cardia* infarct*")) OR TS=("heart infarct*")) OR TS=("myocardium infarct* ")) OR TS=("Myocardial Infarct*")) OR TS=("ST elevated MI")) OR TS=("non ST elevated MI")) OR TS=("ST elevation MI")) OR TS=("non ST elevation MI")) OR TS=("ST segment elevat* myocardial infarction")) OR TS=("non ST segment elevat* myocardial infarction")) OR TS=("ST segment elevation heart infarction")) OR TS=(non ST segment elevation heart infarction)) OR TS=("ST segment elevation MI")) OR TS=("non ST segment elevation MI")) OR TS=("Angina at Rest")) OR TS=("Cardiovascular Stroke*")) OR TS=("Heart Attack*")</w:t>
      </w:r>
    </w:p>
    <w:p w14:paraId="56F6D01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 (((((((((((((((((((((((((((((((((((((((((((TS=("kidney injury")) OR TS=("Renal injury")) OR TS=("acute kidney failure")) OR TS=("acute renal failure")) OR TS=("renal damage")) OR TS=("kidney damage")) OR TS=("acute kidney injury")) OR TS=("acute renal injury")) OR TS=("AKI")) OR TS=("CAN")) OR TS=("radiographic contrast nephropathy")) OR TS=("contrast induced nephropathy")) OR TS=("radiocontrast nephropathy")) OR TS=("CIN")) OR TS=("contrast associated nephropathy")) OR TS=("contrast media-induced nephropathy")) OR TS=("contrast-media induced nephropathy")) OR TS=("Renal Insufficienc*")) OR TS=("kidney Insufficienc*")) OR TS=("Renal Failure*")) OR TS=("kidney Failure*")) OR TS=("kidney lesion")) OR TS=("renal lesion")) OR TS=("contrast agent induced nephropathy")) OR TS=("contrast agent induced nephrotoxicity")) OR TS=("contrast induced acute renal failure")) OR TS=("contrast induced nephrotoxicity")) OR TS=("contrast induced nephropathy ")) OR TS=("contrast induced renal dysfunction")) OR TS=("contrast induced renal failure")) OR TS=("contrast media induced nephropathy")) OR TS=("contrast media induced nephrotoxicity")) OR TS=("contrast media induced renal failure")) OR TS=("contrast medium induced nephropathy")) OR TS=("contrast medium induced nephrotoxicity")) OR TS=("contrast medium induced renal failure")) OR TS=("contrast nephropathy")) OR TS=("contrast nephrotoxicity")) OR TS=("contrasting agent-induced nephropathy")) OR TS=("radio-contrast nephropathy")) OR TS=("radio-contrast-induced nephropathy")) OR TS=("radiocontrast nephropathy")) OR TS=("radiocontrast-induced nephropathy")) OR TS=("RC-induced nephropathy")</w:t>
      </w:r>
    </w:p>
    <w:p w14:paraId="47E13F5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 ((((((((((((((((((((((((((((((((((((((((((((((((((((((((((((((((((((((((((((((((((TS=("Neural Networks, Computer")) OR TS=("Risk assessment*")) OR TS=("Risks and Benefits")) OR TS=("Benefits and Risks")) OR TS=("Risk Analy*")) OR TS=("Benefit-risk")) OR TS=("Benefit risk")) OR TS=("Risk benefit")) OR TS=("Risk-benefit")) OR TS=("Forecast* model*")) OR TS=("risk prediction score")) OR TS=("risk adjustment")) OR TS=("risk evaluation")) OR TS=("risk factor*")) OR TS=("Population* at Risk")) OR TS=("Risk Score*")) OR TS=("risk prediction model*")) OR TS=("risk assessment model*")) OR TS=("Protection")) OR TS=("Regression Analy*")) OR TS=("sregression model analysis")) OR TS=("regression model*")) OR TS=("Regression Diagnostics")) OR TS=("Statistical Regression*")) OR TS=("relative risk")) OR TS=("predictive model*")) OR TS=("predictive simulation")) OR TS=("prediction model*")) OR TS=("prognostic model*")) OR TS=("Predict* factor*")) OR TS=("prognostic factor*")) OR TS=("Predict* variable*")) OR TS=("Protect* factor*")) OR TS=("decision tree*")) OR TS=("Random Forest*")) OR TS=("random decision forest")) OR TS=("ann")) OR TS=("ann analysis")) OR TS=("ann approach")) OR TS=("ann method*")) OR TS=("ann model*")) OR TS=("ann output")) OR TS=("ann technique*")) OR TS=("ann training")) OR TS=("anns")) OR TS=("algorithmic neural network")) OR TS=("artificial nn")) OR TS=("artificial nns")) OR TS=("artificial neural network*")) OR TS=("computational neural network")) OR TS=("Support Vector*")) OR TS=("Vector Machine*")) OR TS=("Vector Network*")) OR TS=("Svc")) OR TS=("svm")) OR TS=("support vector machine")) OR TS=("svr")) OR TS=("support vector classifi*")) OR TS=("support vector regression")) OR TS=("machine learning")) OR TS=("Transfer Learning")) OR TS=("learning machine*")) OR TS=("Nomogram")) OR TS=("safety assessment")) OR TS=("Health Risk Assessment*")) OR TS=("Benefit-Risk Assessment*")) OR TS=("Benefit Risk Assessment")) OR TS=("Risk-Benefit Assessment*")) OR TS=("Risk Benefit Assessment")) OR TS=("Risk Factor Score*")) OR TS=("Random Forest Classification*")) OR TS=("random forest algorithm*")) OR TS=("connectionist network")) OR TS=("connectionist system")) OR TS=("neural network*")) OR TS=("Random Forest Algorithm*")) OR TS=("Computer Neural")) OR TS=("Network Model*")) OR TS=("Computational Neural")) OR TS=("Perceptron*")) OR TS=("Connectionist Model*")) OR TS=("Partin Table*")) OR TS=("Partin Nomogram*")</w:t>
      </w:r>
    </w:p>
    <w:p w14:paraId="3589FCB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4 (((((((((((((((((((((((((TS=("Percutaneous Coronary Intervention*")) OR TS=("Percutaneous Coronary Revascularization*")) OR TS=("PCI")) OR TS=("percutaneous transluminal coronary intervention")) OR TS=("percutaneous endoluminal stenting")) OR TS=("PTAS")) OR TS=("angioplasty")) OR TS=("primary percutaneous coronary intervention")) OR TS=("Percutaneous Transluminal Coronary Angioplasty")) OR TS=("PTCA")) OR TS=("Angioplasty, Balloon, Coronary")) OR TS=("Coronary Intervention*")) OR TS=("Percutaneous Coronary")) OR TS=("Coronary Revascularization*")) OR TS=("Transluminal Coronary Balloon Dilation")) OR TS=("Balloon Dilation")) OR TS=("Coronary Artery")) OR TS=("Angioplast*")) OR TS=("Coronary Balloon")) OR TS=("Balloon Angioplast*")) OR TS=("Transluminal Balloon")) OR TS=("Percutaneous Transluminal Coronary Angioplasty")) OR TS=("coronary angioplasty")) OR TS=("p.t.c.a.")) OR TS=("percutaneous coronary transluminal angioplasty")) OR TS=("transluminal coronary angioplasty")    </w:t>
      </w:r>
    </w:p>
    <w:p w14:paraId="2BFB364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5 #1 AND #2 AND #3 AND #4 </w:t>
      </w:r>
    </w:p>
    <w:p w14:paraId="65766122">
      <w:pPr>
        <w:rPr>
          <w:rFonts w:hint="default" w:ascii="Times New Roman" w:hAnsi="Times New Roman" w:eastAsia="Arial" w:cs="Times New Roman"/>
          <w:i w:val="0"/>
          <w:iCs w:val="0"/>
          <w:caps w:val="0"/>
          <w:color w:val="5D33BF"/>
          <w:spacing w:val="0"/>
          <w:sz w:val="24"/>
          <w:szCs w:val="24"/>
          <w:u w:val="none"/>
          <w:shd w:val="clear" w:fill="FFFFFF"/>
        </w:rPr>
      </w:pPr>
    </w:p>
    <w:p w14:paraId="127052CF">
      <w:p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u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u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Cochrane library   2848</w:t>
      </w:r>
    </w:p>
    <w:p w14:paraId="06B2151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 MeSH descriptor: [</w:t>
      </w:r>
      <w:bookmarkStart w:id="1" w:name="OLE_LINK5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cute Coronary Syndrome</w:t>
      </w:r>
      <w:bookmarkEnd w:id="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] explode all trees  </w:t>
      </w:r>
    </w:p>
    <w:p w14:paraId="2324184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2  MeSH descriptor: [Angina, Unstable] explode all trees    </w:t>
      </w:r>
    </w:p>
    <w:p w14:paraId="30E44B2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3  MeSH descriptor: [</w:t>
      </w:r>
      <w:bookmarkStart w:id="2" w:name="OLE_LINK6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yocardial Infarction</w:t>
      </w:r>
      <w:bookmarkEnd w:id="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] explode all trees  </w:t>
      </w:r>
    </w:p>
    <w:p w14:paraId="7473049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4  MeSH descriptor: [ST Elevation Myocardial Infarction] explode all trees </w:t>
      </w:r>
    </w:p>
    <w:p w14:paraId="6973ED2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5  MeSH descriptor: [</w:t>
      </w:r>
      <w:bookmarkStart w:id="3" w:name="OLE_LINK7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n-ST Elevated Myocardial Infarction</w:t>
      </w:r>
      <w:bookmarkEnd w:id="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] explode all trees  </w:t>
      </w:r>
    </w:p>
    <w:p w14:paraId="37B7A21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6  (acute coronary syndrome):ti,ab,kw OR (unstable angina pectoris):ti,ab,kw OR (Angina, Unstable):ti,ab,kw OR (heart infarction):ti,ab,kw OR (Myocardial Infarction):ti,ab,kw OR (ACS):ti,ab,kw OR (UA):ti,ab,kw OR (UAP):ti,ab,kw OR (unstable angina):ti,ab,kw OR (Acute heart infarction):ti,ab,kw OR (AMI):ti,ab,kw OR (acute myocardial infarction):ti,ab,kw OR (STEMI):ti,ab,kw OR (ST Elevation Myocardial Infarction):ti,ab,kw OR (ST Elevated Myocardial Infarction):ti,ab,kw OR (ST-Segment Elevation Myocardial Infarction):ti,ab,kw OR (STE-ACS):ti,ab,kw OR (ST-Segment Elevation Acute Coronary Syndrome):ti,ab,kw OR (NSTEMI):ti,ab,kw OR (non STEMI):ti,ab,kw OR (Non-ST Elevated Myocardial Infarction):ti,ab,kw OR (Non-ST-Segment Elevation Myocardial Infarction):ti,ab,kw OR (NSTE-ACS):ti,ab,kw OR (Non-ST-Segment Elevation Acute Coronary Syndrome):ti,ab,kw OR (acute coronary syndrome*):ti,ab,kw OR (Coronary Syndrome*):ti,ab,kw OR (acute cardiac infarction):ti,ab,kw OR (Cardia* infarct*):ti,ab,kw OR (heart infarct*):ti,ab,kw OR (myocardium infarct* ):ti,ab,kw OR (Myocardial Infarct*):ti,ab,kw OR (ST elevated MI):ti,ab,kw OR (non ST elevated MI):ti,ab,kw OR (ST elevation MI):ti,ab,kw OR (non ST elevation MI):ti,ab,kw OR (ST segment elevat* myocardial infarction):ti,ab,kw OR (non ST segment elevat* myocardial infarction):ti,ab,kw OR (ST segment elevation heart infarction):ti,ab,kw OR (non ST segment elevation heart infarction):ti,ab,kw OR (ST segment elevation MI):ti,ab,kw OR (non ST segment elevation MI):ti,ab,kw OR (Angina at Rest):ti,ab,kw OR (Cardiovascular Stroke*):ti,ab,kw OR (Heart Attack*):ti,ab,kw    </w:t>
      </w:r>
    </w:p>
    <w:p w14:paraId="6FA7F02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7   </w:t>
      </w:r>
      <w:bookmarkStart w:id="4" w:name="OLE_LINK8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OR #2 OR #3 OR #4 OR #5 OR #6</w:t>
      </w:r>
      <w:bookmarkEnd w:id="4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</w:t>
      </w:r>
    </w:p>
    <w:p w14:paraId="60BC17A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8  MeSH descriptor: [Acute Kidney Injury] explode all trees    </w:t>
      </w:r>
    </w:p>
    <w:p w14:paraId="5B345D5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9  (kidney injury):ti,ab,kw OR (Renal injury):ti,ab,kw OR (acute kidney failure):ti,ab,kw OR (acute renal failure):ti,ab,kw OR (renal damage):ti,ab,kw OR (kidney damage):ti,ab,kw OR (acute kidney injury):ti,ab,kw OR (acute renal injury):ti,ab,kw OR (AKI):ti,ab,kw OR (CAN):ti,ab,kw OR (radiographic contrast nephropathy):ti,ab,kw OR (contrast induced nephropathy):ti,ab,kw OR (radiocontrast nephropathy):ti,ab,kw OR (CIN):ti,ab,kw OR (contrast associated nephropathy):ti,ab,kw OR (contrast media-induced nephropathy):ti,ab,kw OR (contrast-media induced nephropathy):ti,ab,kw OR (Renal Insufficienc*):ti,ab,kw OR (kidney Insufficienc*):ti,ab,kw OR (Renal Failure*):ti,ab,kw OR (kidney Failure*):ti,ab,kw OR (kidney lesion):ti,ab,kw OR (renal lesion):ti,ab,kw OR (contrast agent induced nephropathy):ti,ab,kw OR (contrast agent induced nephrotoxicity):ti,ab,kw OR (contrast induced acute renal failure):ti,ab,kw OR (contrast induced nephrotoxicity):ti,ab,kw OR (contrast induced nephropathy ):ti,ab,kw OR (contrast induced renal dysfunction):ti,ab,kw OR (contrast induced renal failure):ti,ab,kw OR (contrast media induced nephropathy):ti,ab,kw OR (contrast media induced nephrotoxicity):ti,ab,kw OR (contrast media induced renal failure):ti,ab,kw OR (contrast medium induced nephropathy):ti,ab,kw OR (contrast medium induced nephrotoxicity):ti,ab,kw OR (contrast medium induced renal failure):ti,ab,kw OR (contrast nephropathy):ti,ab,kw OR (contrast nephrotoxicity):ti,ab,kw OR (contrasting agent-induced nephropathy):ti,ab,kw OR (radio-contrast nephropathy):ti,ab,kw OR (radio-contrast-induced nephropathy):ti,ab,kw OR (radiocontrast nephropathy):ti,ab,kw OR (radiocontrast-induced nephropathy):ti,ab,kw OR (RC-induced nephropathy):ti,ab,kw   </w:t>
      </w:r>
    </w:p>
    <w:p w14:paraId="2C783CF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0   </w:t>
      </w:r>
      <w:bookmarkStart w:id="5" w:name="OLE_LINK9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8 OR #9</w:t>
      </w:r>
      <w:bookmarkEnd w:id="5"/>
    </w:p>
    <w:p w14:paraId="313C4E2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1  MeSH descriptor: [Risk Assessment] explode all trees </w:t>
      </w:r>
    </w:p>
    <w:p w14:paraId="4680F77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2  MeSH descriptor: [</w:t>
      </w:r>
      <w:bookmarkStart w:id="6" w:name="OLE_LINK1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isk Factors</w:t>
      </w:r>
      <w:bookmarkEnd w:id="6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] explode all trees  </w:t>
      </w:r>
    </w:p>
    <w:p w14:paraId="776516D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3  MeSH descriptor: [Regression Analysis] explode all trees  </w:t>
      </w:r>
    </w:p>
    <w:p w14:paraId="15A48F2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4  MeSH descriptor: [Protective Factors] explode all trees </w:t>
      </w:r>
    </w:p>
    <w:p w14:paraId="78B4570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5  MeSH descriptor: [Decision Trees] explode all trees   </w:t>
      </w:r>
    </w:p>
    <w:p w14:paraId="17BD056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6  MeSH descriptor: [Random Forest] explode all trees  </w:t>
      </w:r>
    </w:p>
    <w:p w14:paraId="74D3672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7  MeSH descriptor: [Neural Networks, Computer] explode all trees  </w:t>
      </w:r>
    </w:p>
    <w:p w14:paraId="087EC11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8  MeSH descriptor: [Machine Learning] explode all trees    </w:t>
      </w:r>
    </w:p>
    <w:p w14:paraId="35E450E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19  MeSH descriptor: [Nomograms] explode all trees     </w:t>
      </w:r>
    </w:p>
    <w:p w14:paraId="63729AB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20  (Neural Networks, Computer ):ti,ab,kw OR (Risk assessment*):ti,ab,kw OR (Risks and Benefits):ti,ab,kw OR (Benefits and Risks):ti,ab,kw OR (Risk Analy*):ti,ab,kw OR (Benefit-risk):ti,ab,kw OR (Benefit risk):ti,ab,kw OR (Risk benefit):ti,ab,kw OR (Risk-benefit):ti,ab,kw OR (Forecast* model*):ti,ab,kw OR (risk prediction score):ti,ab,kw OR (risk adjustment):ti,ab,kw OR (risk evaluation):ti,ab,kw OR (risk factor*):ti,ab,kw OR (Population* at Risk):ti,ab,kw OR (Risk Score*):ti,ab,kw OR (risk prediction model*):ti,ab,kw OR (risk assessment model*):ti,ab,kw OR (Protection):ti,ab,kw OR (Regression Analy*):ti,ab,kw OR (sregression model analysis):ti,ab,kw OR (regression model*):ti,ab,kw OR (Regression Diagnostics):ti,ab,kw OR (Statistical Regression*):ti,ab,kw OR (relative risk):ti,ab,kw OR (predictive model*):ti,ab,kw OR (predictive simulation):ti,ab,kw OR (prediction model*):ti,ab,kw OR (prognostic model*):ti,ab,kw OR (Predict* factor*):ti,ab,kw OR (prognostic factor*):ti,ab,kw OR (Predict* variable*):ti,ab,kw OR (Protect* factor*):ti,ab,kw OR (decision tree*):ti,ab,kw OR (Random Forest*):ti,ab,kw OR (random decision forest):ti,ab,kw OR (ann):ti,ab,kw OR (ann analysis):ti,ab,kw OR (ann approach):ti,ab,kw OR (ann method*):ti,ab,kw OR (ann model*):ti,ab,kw OR (ann output):ti,ab,kw OR (ann technique*):ti,ab,kw OR (ann training):ti,ab,kw OR (anns):ti,ab,kw OR (algorithmic neural network):ti,ab,kw OR (artificial nn):ti,ab,kw OR (artificial nns):ti,ab,kw OR (artificial neural network*):ti,ab,kw OR (computational neural network):ti,ab,kw OR (Support Vector*):ti,ab,kw OR (Vector Machine*):ti,ab,kw OR (Vector Network*):ti,ab,kw OR (Svc):ti,ab,kw OR (svm):ti,ab,kw OR (support vector machine):ti,ab,kw OR (svr):ti,ab,kw OR (support vector classifi*):ti,ab,kw OR (support vector regression):ti,ab,kw OR (machine learning):ti,ab,kw OR (Transfer Learning):ti,ab,kw OR (learning machine*):ti,ab,kw OR (Nomogram):ti,ab,kw OR (safety assessment):ti,ab,kw OR (Health Risk Assessment*):ti,ab,kw OR (Benefit-Risk Assessment*):ti,ab,kw OR (Benefit Risk Assessment):ti,ab,kw OR (Risk-Benefit Assessment*):ti,ab,kw OR (Risk Benefit Assessment):ti,ab,kw OR (Risk Factor Score*):ti,ab,kw OR (Random Forest Classification*):ti,ab,kw OR (random forest algorithm*):ti,ab,kw OR (connectionist network):ti,ab,kw OR (connectionist system):ti,ab,kw OR (neural network*):ti,ab,kw OR (Random Forest Algorithm*):ti,ab,kw OR (Computer Neural):ti,ab,kw OR (Network Model*):ti,ab,kw OR (Computational Neural):ti,ab,kw OR (Perceptron*):ti,ab,kw OR (Connectionist Model*):ti,ab,kw OR (Partin Table*):ti,ab,kw OR (Partin Nomogram*):ti,ab,kw      </w:t>
      </w:r>
    </w:p>
    <w:p w14:paraId="317EB25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21  #11 OR #12 OR #13 OR #14 OR #15 OR #16 OR #17 OR #18 OR #19 OR #20  </w:t>
      </w:r>
    </w:p>
    <w:p w14:paraId="5A40C14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22  MeSH descriptor: [Percutaneous Coronary Intervention] explode all trees     </w:t>
      </w:r>
    </w:p>
    <w:p w14:paraId="5E8E48A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23  MeSH descriptor: [Angioplasty, Balloon, Coronary] explode all trees  </w:t>
      </w:r>
    </w:p>
    <w:p w14:paraId="2604A1A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#24 (Percutaneous Coronary Intervention*):ti,ab,kw OR (Percutaneous Coronary Revascularization*):ti,ab,kw OR (PCI):ti,ab,kw OR (percutaneous transluminal coronary intervention):ti,ab,kw OR (percutaneous endoluminal stenting):ti,ab,kw OR (PTAS):ti,ab,kw OR (angioplasty):ti,ab,kw OR (primary percutaneous coronary intervention):ti,ab,kw OR (Percutaneous Transluminal Coronary Angioplasty):ti,ab,kw OR (PTCA):ti,ab,kw OR (Angioplasty, Balloon, Coronary):ti,ab,kw OR (Coronary Intervention*):ti,ab,kw OR (Percutaneous Coronary):ti,ab,kw OR (Coronary Revascularization*):ti,ab,kw OR (Transluminal Coronary Balloon Dilation):ti,ab,kw OR (Balloon Dilation):ti,ab,kw OR (Coronary Artery):ti,ab,kw OR (Angioplast*):ti,ab,kw OR (Coronary Balloon):ti,ab,kw OR (Balloon Angioplast*):ti,ab,kw OR (Transluminal Balloon):ti,ab,kw OR (Percutaneous Transluminal Coronary Angioplasty):ti,ab,kw OR (coronary angioplasty):ti,ab,kw OR (p.t.c.a.):ti,ab,kw OR (percutaneous coronary transluminal angioplasty):ti,ab,kw OR (transluminal coronary angioplasty):ti,ab,kw </w:t>
      </w:r>
    </w:p>
    <w:p w14:paraId="7F0BB0B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5  #22 OR #23 OR #24</w:t>
      </w:r>
    </w:p>
    <w:p w14:paraId="183EDD6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5D33BF"/>
          <w:spacing w:val="0"/>
          <w:sz w:val="24"/>
          <w:szCs w:val="24"/>
          <w:u w:val="none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26  #7 AND #10 AND #21 AND #25</w:t>
      </w:r>
    </w:p>
    <w:p w14:paraId="209C372C">
      <w:pPr>
        <w:rPr>
          <w:rFonts w:hint="default" w:ascii="Times New Roman" w:hAnsi="Times New Roman" w:eastAsia="宋体" w:cs="Times New Roman"/>
          <w:i w:val="0"/>
          <w:iCs w:val="0"/>
          <w:caps w:val="0"/>
          <w:color w:val="5D33BF"/>
          <w:spacing w:val="0"/>
          <w:sz w:val="24"/>
          <w:szCs w:val="24"/>
          <w:u w:val="none"/>
          <w:shd w:val="clear" w:fill="FFFFFF"/>
          <w:lang w:val="en-US" w:eastAsia="zh-CN"/>
        </w:rPr>
      </w:pPr>
    </w:p>
    <w:p w14:paraId="667CAAA3">
      <w:pPr>
        <w:rPr>
          <w:rFonts w:hint="default" w:ascii="Times New Roman" w:hAnsi="Times New Roman" w:eastAsia="宋体" w:cs="Times New Roman"/>
          <w:i w:val="0"/>
          <w:iCs w:val="0"/>
          <w:caps w:val="0"/>
          <w:color w:val="5D33BF"/>
          <w:spacing w:val="0"/>
          <w:sz w:val="24"/>
          <w:szCs w:val="24"/>
          <w:u w:val="none"/>
          <w:shd w:val="clear" w:fill="FFFFFF"/>
          <w:lang w:val="en-US" w:eastAsia="zh-CN"/>
        </w:rPr>
      </w:pP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AD8CB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14:paraId="3D681EB3">
      <w:pPr>
        <w:spacing w:line="360" w:lineRule="auto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</w:t>
      </w:r>
      <w:r>
        <w:rPr>
          <w:rFonts w:hint="eastAsia" w:ascii="Times New Roman" w:hAnsi="Times New Roman"/>
          <w:sz w:val="24"/>
        </w:rPr>
        <w:t xml:space="preserve">al Figure S1 </w:t>
      </w:r>
      <w:r>
        <w:rPr>
          <w:rFonts w:ascii="Times New Roman" w:hAnsi="Times New Roman"/>
          <w:sz w:val="24"/>
        </w:rPr>
        <w:t>Sensitivity analys</w:t>
      </w:r>
      <w:r>
        <w:rPr>
          <w:rFonts w:hint="eastAsia" w:ascii="Times New Roman" w:hAnsi="Times New Roman"/>
          <w:sz w:val="24"/>
        </w:rPr>
        <w:t>is of derivation models</w:t>
      </w:r>
    </w:p>
    <w:p w14:paraId="73E7A3A4">
      <w:pPr>
        <w:spacing w:line="360" w:lineRule="auto"/>
        <w:rPr>
          <w:rFonts w:hint="eastAsia" w:ascii="Times New Roman" w:hAnsi="Times New Roman"/>
          <w:sz w:val="24"/>
        </w:rPr>
      </w:pPr>
    </w:p>
    <w:p w14:paraId="63645681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2</w:t>
      </w:r>
      <w:r>
        <w:rPr>
          <w:rFonts w:cs="Times New Roman"/>
          <w:b/>
          <w:szCs w:val="24"/>
        </w:rPr>
        <w:t>.</w:t>
      </w:r>
    </w:p>
    <w:p w14:paraId="0924FC35">
      <w:pPr>
        <w:spacing w:line="360" w:lineRule="auto"/>
        <w:rPr>
          <w:rFonts w:hint="eastAsia" w:ascii="Times New Roman" w:hAnsi="Times New Roman"/>
          <w:color w:val="auto"/>
          <w:sz w:val="24"/>
          <w:lang w:val="en-US" w:eastAsia="zh-CN"/>
        </w:rPr>
      </w:pPr>
      <w:r>
        <w:rPr>
          <w:rFonts w:ascii="Times New Roman" w:hAnsi="Times New Roman"/>
          <w:color w:val="auto"/>
          <w:sz w:val="24"/>
        </w:rPr>
        <w:t>Supplement</w:t>
      </w:r>
      <w:r>
        <w:rPr>
          <w:rFonts w:hint="eastAsia" w:ascii="Times New Roman" w:hAnsi="Times New Roman"/>
          <w:color w:val="auto"/>
          <w:sz w:val="24"/>
        </w:rPr>
        <w:t>al</w:t>
      </w:r>
      <w:r>
        <w:rPr>
          <w:rFonts w:ascii="Times New Roman" w:hAnsi="Times New Roman"/>
          <w:color w:val="auto"/>
          <w:sz w:val="24"/>
        </w:rPr>
        <w:t xml:space="preserve"> Figure </w:t>
      </w:r>
      <w:r>
        <w:rPr>
          <w:rFonts w:hint="eastAsia" w:ascii="Times New Roman" w:hAnsi="Times New Roman"/>
          <w:color w:val="auto"/>
          <w:sz w:val="24"/>
        </w:rPr>
        <w:t>S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2 funnel plots of derivation models</w:t>
      </w:r>
    </w:p>
    <w:p w14:paraId="27A3CD10">
      <w:pPr>
        <w:spacing w:line="360" w:lineRule="auto"/>
        <w:rPr>
          <w:rFonts w:hint="eastAsia" w:ascii="Times New Roman" w:hAnsi="Times New Roman"/>
          <w:color w:val="auto"/>
          <w:sz w:val="24"/>
          <w:lang w:val="en-US" w:eastAsia="zh-CN"/>
        </w:rPr>
      </w:pPr>
    </w:p>
    <w:p w14:paraId="25D619C0">
      <w:pPr>
        <w:spacing w:line="360" w:lineRule="auto"/>
        <w:rPr>
          <w:rFonts w:hint="eastAsia" w:ascii="Times New Roman" w:hAnsi="Times New Roman"/>
          <w:color w:val="auto"/>
          <w:sz w:val="24"/>
          <w:lang w:val="en-US" w:eastAsia="zh-CN"/>
        </w:rPr>
      </w:pPr>
      <w:r>
        <w:rPr>
          <w:rFonts w:cs="Times New Roman"/>
          <w:b/>
          <w:color w:val="auto"/>
          <w:szCs w:val="24"/>
        </w:rPr>
        <w:t xml:space="preserve">Supplementary Figure 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>S3</w:t>
      </w:r>
      <w:r>
        <w:rPr>
          <w:rFonts w:cs="Times New Roman"/>
          <w:b/>
          <w:color w:val="auto"/>
          <w:szCs w:val="24"/>
        </w:rPr>
        <w:t>.</w:t>
      </w:r>
    </w:p>
    <w:p w14:paraId="6B69AECD">
      <w:pPr>
        <w:keepNext/>
        <w:rPr>
          <w:rFonts w:hint="eastAsia"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>Supplement</w:t>
      </w:r>
      <w:r>
        <w:rPr>
          <w:rFonts w:hint="eastAsia" w:ascii="Times New Roman" w:hAnsi="Times New Roman"/>
          <w:color w:val="auto"/>
          <w:sz w:val="24"/>
        </w:rPr>
        <w:t>al Figure S</w:t>
      </w:r>
      <w:r>
        <w:rPr>
          <w:rFonts w:hint="eastAsia" w:eastAsia="宋体"/>
          <w:color w:val="auto"/>
          <w:sz w:val="24"/>
          <w:lang w:val="en-US" w:eastAsia="zh-CN"/>
        </w:rPr>
        <w:t>3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ascii="Times New Roman" w:hAnsi="Times New Roman"/>
          <w:color w:val="auto"/>
          <w:sz w:val="24"/>
        </w:rPr>
        <w:t>Sensitivity analys</w:t>
      </w:r>
      <w:r>
        <w:rPr>
          <w:rFonts w:hint="eastAsia" w:ascii="Times New Roman" w:hAnsi="Times New Roman"/>
          <w:color w:val="auto"/>
          <w:sz w:val="24"/>
        </w:rPr>
        <w:t>is of validation models</w:t>
      </w:r>
    </w:p>
    <w:p w14:paraId="2214C425">
      <w:pPr>
        <w:keepNext/>
        <w:rPr>
          <w:rFonts w:hint="eastAsia" w:ascii="Times New Roman" w:hAnsi="Times New Roman"/>
          <w:color w:val="auto"/>
          <w:sz w:val="24"/>
        </w:rPr>
      </w:pPr>
    </w:p>
    <w:p w14:paraId="14C0B5CF">
      <w:pPr>
        <w:keepNext/>
        <w:rPr>
          <w:rFonts w:cs="Times New Roman"/>
          <w:b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 xml:space="preserve">Supplementary Figure 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>S4</w:t>
      </w:r>
      <w:r>
        <w:rPr>
          <w:rFonts w:cs="Times New Roman"/>
          <w:b/>
          <w:color w:val="auto"/>
          <w:szCs w:val="24"/>
        </w:rPr>
        <w:t>.</w:t>
      </w:r>
    </w:p>
    <w:p w14:paraId="798BDF0C">
      <w:pPr>
        <w:spacing w:line="360" w:lineRule="auto"/>
        <w:rPr>
          <w:rFonts w:hint="eastAsia" w:ascii="Times New Roman" w:hAnsi="Times New Roman"/>
          <w:color w:val="auto"/>
          <w:sz w:val="24"/>
          <w:lang w:val="en-US" w:eastAsia="zh-CN"/>
        </w:rPr>
      </w:pPr>
      <w:r>
        <w:rPr>
          <w:rFonts w:ascii="Times New Roman" w:hAnsi="Times New Roman"/>
          <w:color w:val="auto"/>
          <w:sz w:val="24"/>
        </w:rPr>
        <w:t>Supplement</w:t>
      </w:r>
      <w:r>
        <w:rPr>
          <w:rFonts w:hint="eastAsia" w:ascii="Times New Roman" w:hAnsi="Times New Roman"/>
          <w:color w:val="auto"/>
          <w:sz w:val="24"/>
        </w:rPr>
        <w:t>al</w:t>
      </w:r>
      <w:r>
        <w:rPr>
          <w:rFonts w:ascii="Times New Roman" w:hAnsi="Times New Roman"/>
          <w:color w:val="auto"/>
          <w:sz w:val="24"/>
        </w:rPr>
        <w:t xml:space="preserve"> Figure </w:t>
      </w:r>
      <w:r>
        <w:rPr>
          <w:rFonts w:hint="eastAsia" w:ascii="Times New Roman" w:hAnsi="Times New Roman"/>
          <w:color w:val="auto"/>
          <w:sz w:val="24"/>
        </w:rPr>
        <w:t>S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4 funnel plots of validation models</w:t>
      </w:r>
    </w:p>
    <w:p w14:paraId="0339EBA1">
      <w:pPr>
        <w:spacing w:line="360" w:lineRule="auto"/>
        <w:rPr>
          <w:rFonts w:hint="eastAsia" w:ascii="Times New Roman" w:hAnsi="Times New Roman"/>
          <w:color w:val="auto"/>
          <w:sz w:val="24"/>
          <w:lang w:val="en-US" w:eastAsia="zh-CN"/>
        </w:rPr>
      </w:pPr>
    </w:p>
    <w:p w14:paraId="60633EC6">
      <w:pPr>
        <w:pStyle w:val="4"/>
        <w:bidi w:val="0"/>
        <w:rPr>
          <w:rFonts w:hint="default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 w14:paraId="7EF39EC3">
      <w:pPr>
        <w:rPr>
          <w:rFonts w:hint="eastAsia" w:eastAsia="宋体"/>
          <w:color w:val="auto"/>
          <w:sz w:val="24"/>
          <w:lang w:val="en-US" w:eastAsia="zh-CN"/>
        </w:rPr>
      </w:pPr>
      <w:r>
        <w:rPr>
          <w:rFonts w:ascii="Times New Roman" w:hAnsi="Times New Roman"/>
          <w:color w:val="auto"/>
          <w:sz w:val="24"/>
        </w:rPr>
        <w:t>Supplement</w:t>
      </w:r>
      <w:r>
        <w:rPr>
          <w:rFonts w:hint="eastAsia" w:ascii="Times New Roman" w:hAnsi="Times New Roman"/>
          <w:color w:val="auto"/>
          <w:sz w:val="24"/>
        </w:rPr>
        <w:t>al</w:t>
      </w:r>
      <w:r>
        <w:rPr>
          <w:rFonts w:hint="eastAsia" w:eastAsia="宋体"/>
          <w:color w:val="auto"/>
          <w:sz w:val="24"/>
          <w:lang w:val="en-US" w:eastAsia="zh-CN"/>
        </w:rPr>
        <w:t xml:space="preserve"> Table S1 Overview of hydration and contrast agent usage</w:t>
      </w:r>
    </w:p>
    <w:p w14:paraId="571A7922">
      <w:pPr>
        <w:rPr>
          <w:rFonts w:hint="default" w:eastAsia="宋体"/>
          <w:color w:val="auto"/>
          <w:sz w:val="24"/>
          <w:lang w:val="en-US" w:eastAsia="zh-CN"/>
        </w:rPr>
      </w:pPr>
      <w:r>
        <w:rPr>
          <w:rFonts w:hint="default" w:eastAsia="宋体"/>
          <w:color w:val="auto"/>
          <w:sz w:val="24"/>
          <w:lang w:val="en-US" w:eastAsia="zh-CN"/>
        </w:rPr>
        <w:object>
          <v:shape id="_x0000_i1025" o:spt="75" type="#_x0000_t75" style="height:670.45pt;width:488.35pt;" o:ole="t" filled="f" o:preferrelative="t" stroked="f" coordsize="21600,21600">
            <v:path/>
            <v:fill on="f" focussize="0,0"/>
            <v:stroke on="f"/>
            <v:imagedata r:id="rId12" o:title=""/>
            <o:lock v:ext="edit" aspectratio="f"/>
            <w10:wrap type="none"/>
            <w10:anchorlock/>
          </v:shape>
          <o:OLEObject Type="Embed" ProgID="Excel.Sheet.12" ShapeID="_x0000_i1025" DrawAspect="Content" ObjectID="_1468075725" r:id="rId11">
            <o:LockedField>false</o:LockedField>
          </o:OLEObject>
        </w:object>
      </w:r>
      <w:bookmarkStart w:id="7" w:name="_GoBack"/>
      <w:bookmarkEnd w:id="7"/>
    </w:p>
    <w:p w14:paraId="1C0D1D02">
      <w:pPr>
        <w:keepNext/>
        <w:rPr>
          <w:rFonts w:hint="eastAsia" w:cs="Times New Roman"/>
          <w:b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077879"/>
    <w:rsid w:val="17AE2AC4"/>
    <w:rsid w:val="41C6551A"/>
    <w:rsid w:val="5D283143"/>
    <w:rsid w:val="5E996241"/>
    <w:rsid w:val="6C511CAD"/>
    <w:rsid w:val="7ADB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3.emf"/><Relationship Id="rId11" Type="http://schemas.openxmlformats.org/officeDocument/2006/relationships/oleObject" Target="embeddings/oleObject1.bin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7</Pages>
  <Words>4658</Words>
  <Characters>45921</Characters>
  <Lines>6</Lines>
  <Paragraphs>1</Paragraphs>
  <TotalTime>3</TotalTime>
  <ScaleCrop>false</ScaleCrop>
  <LinksUpToDate>false</LinksUpToDate>
  <CharactersWithSpaces>5105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1116</cp:lastModifiedBy>
  <cp:lastPrinted>2013-10-03T12:51:00Z</cp:lastPrinted>
  <dcterms:modified xsi:type="dcterms:W3CDTF">2025-08-30T18:58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2529</vt:lpwstr>
  </property>
  <property fmtid="{D5CDD505-2E9C-101B-9397-08002B2CF9AE}" pid="11" name="ICV">
    <vt:lpwstr>7C189888B0964439B91838476D054DBD_13</vt:lpwstr>
  </property>
  <property fmtid="{D5CDD505-2E9C-101B-9397-08002B2CF9AE}" pid="12" name="KSOTemplateDocerSaveRecord">
    <vt:lpwstr>eyJoZGlkIjoiMTgyY2Y5Y2UxZjkwY2NiYzg1MTM4ZmQzOTFhYWJhY2IiLCJ1c2VySWQiOiI0MzkwNTgwOTUifQ==</vt:lpwstr>
  </property>
</Properties>
</file>